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49BE1" w14:textId="323AAFE0" w:rsidR="00600BF7" w:rsidRPr="00B16B0E" w:rsidRDefault="00600BF7" w:rsidP="00600BF7">
      <w:pPr>
        <w:pStyle w:val="NoSpacing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077C1D">
        <w:rPr>
          <w:rFonts w:ascii="Times New Roman" w:hAnsi="Times New Roman" w:cs="Times New Roman"/>
          <w:b/>
          <w:sz w:val="32"/>
        </w:rPr>
        <w:t>Supporting Information</w:t>
      </w:r>
      <w:r w:rsidR="00CA7C5C">
        <w:rPr>
          <w:rFonts w:ascii="Times New Roman" w:hAnsi="Times New Roman" w:cs="Times New Roman"/>
          <w:b/>
          <w:sz w:val="32"/>
        </w:rPr>
        <w:t xml:space="preserve"> (S2 Figure)</w:t>
      </w:r>
    </w:p>
    <w:p w14:paraId="7DBB5579" w14:textId="77777777" w:rsidR="00077C1D" w:rsidRDefault="00077C1D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7AEF073" w14:textId="31D249E1" w:rsidR="00600BF7" w:rsidRDefault="00450401" w:rsidP="00600BF7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Preclinical </w:t>
      </w:r>
      <w:r w:rsidR="00077C1D">
        <w:rPr>
          <w:rFonts w:ascii="Times New Roman" w:hAnsi="Times New Roman" w:cs="Times New Roman"/>
          <w:b/>
          <w:sz w:val="32"/>
          <w:szCs w:val="24"/>
        </w:rPr>
        <w:t>c</w:t>
      </w:r>
      <w:r>
        <w:rPr>
          <w:rFonts w:ascii="Times New Roman" w:hAnsi="Times New Roman" w:cs="Times New Roman"/>
          <w:b/>
          <w:sz w:val="32"/>
          <w:szCs w:val="24"/>
        </w:rPr>
        <w:t xml:space="preserve">haracterization </w:t>
      </w:r>
      <w:r w:rsidRPr="00497AF7">
        <w:rPr>
          <w:rFonts w:ascii="Times New Roman" w:hAnsi="Times New Roman" w:cs="Times New Roman"/>
          <w:b/>
          <w:sz w:val="32"/>
          <w:szCs w:val="24"/>
        </w:rPr>
        <w:t xml:space="preserve">of INCB053914, a novel </w:t>
      </w:r>
      <w:r w:rsidR="00077C1D">
        <w:rPr>
          <w:rFonts w:ascii="Times New Roman" w:hAnsi="Times New Roman" w:cs="Times New Roman"/>
          <w:b/>
          <w:sz w:val="32"/>
          <w:szCs w:val="24"/>
        </w:rPr>
        <w:t>p</w:t>
      </w:r>
      <w:r w:rsidRPr="00497AF7">
        <w:rPr>
          <w:rFonts w:ascii="Times New Roman" w:hAnsi="Times New Roman" w:cs="Times New Roman"/>
          <w:b/>
          <w:sz w:val="32"/>
          <w:szCs w:val="24"/>
        </w:rPr>
        <w:t>an-PIM kinase inhibitor, alone and in combination with anticancer agents, in models of hematologic malignancies</w:t>
      </w:r>
    </w:p>
    <w:p w14:paraId="06FFC54E" w14:textId="77777777" w:rsidR="00D43DA2" w:rsidRDefault="00D43DA2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6085" w14:textId="77777777" w:rsidR="00600BF7" w:rsidRPr="00423C82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0BEC">
        <w:rPr>
          <w:rFonts w:ascii="Times New Roman" w:hAnsi="Times New Roman" w:cs="Times New Roman"/>
          <w:sz w:val="24"/>
          <w:szCs w:val="24"/>
        </w:rPr>
        <w:t>Holly Koblis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Yun-long L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Niu Sh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Leslie Ha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ian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athy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Maryanne Covingt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indy Marand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vin Bowm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Jason Bo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ta Burk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ichard Wyn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Alex Margu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ary W. Reuth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Que T. Lamber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Valerie Dostalik</w:t>
      </w:r>
      <w:r>
        <w:rPr>
          <w:rFonts w:ascii="Times New Roman" w:hAnsi="Times New Roman" w:cs="Times New Roman"/>
          <w:sz w:val="24"/>
          <w:szCs w:val="24"/>
        </w:rPr>
        <w:t xml:space="preserve"> Roman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e Zh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Hao Fe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Chu-Biao X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haron Diamo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Greg Hol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Swamy Yeleswara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Wenqing Ya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Reid Hub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Kris Vadd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00BEC">
        <w:rPr>
          <w:rFonts w:ascii="Times New Roman" w:hAnsi="Times New Roman" w:cs="Times New Roman"/>
          <w:sz w:val="24"/>
          <w:szCs w:val="24"/>
        </w:rPr>
        <w:t xml:space="preserve"> Peggy Scherle</w:t>
      </w:r>
    </w:p>
    <w:p w14:paraId="1FC281CB" w14:textId="77777777" w:rsidR="00600BF7" w:rsidRPr="00B16B0E" w:rsidRDefault="00600BF7" w:rsidP="00600BF7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D0B7B1" w14:textId="5A140383" w:rsidR="00BC0892" w:rsidRDefault="00BC0892" w:rsidP="00BC0892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</w:p>
    <w:p w14:paraId="4423DD8A" w14:textId="77777777" w:rsidR="00BC0892" w:rsidRDefault="00BC0892" w:rsidP="00BC0892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color w:val="000033"/>
          <w:sz w:val="24"/>
          <w:szCs w:val="24"/>
          <w:shd w:val="clear" w:color="auto" w:fill="FFFFFF"/>
        </w:rPr>
      </w:pPr>
    </w:p>
    <w:p w14:paraId="2EF6C19D" w14:textId="77777777" w:rsidR="00BC0892" w:rsidRPr="00BC0892" w:rsidRDefault="00BC0892" w:rsidP="00BC089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6E6CA4" w14:textId="7E7EB1B0" w:rsidR="00600BF7" w:rsidRDefault="00BC0892" w:rsidP="00BC089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600BF7" w:rsidRPr="00144D9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="00600BF7" w:rsidRPr="00144D94">
        <w:rPr>
          <w:rFonts w:ascii="Times New Roman" w:hAnsi="Times New Roman" w:cs="Times New Roman"/>
          <w:b/>
          <w:sz w:val="24"/>
          <w:szCs w:val="24"/>
        </w:rPr>
        <w:t>.</w:t>
      </w:r>
      <w:r w:rsidR="00600BF7">
        <w:rPr>
          <w:rFonts w:ascii="Times New Roman" w:hAnsi="Times New Roman" w:cs="Times New Roman"/>
          <w:sz w:val="24"/>
          <w:szCs w:val="24"/>
        </w:rPr>
        <w:t xml:space="preserve"> 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Synergistic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ffect of INCB053914 in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ombination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ith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ther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>nti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ancer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gents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gainst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iability of MM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 xml:space="preserve">ell 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600BF7" w:rsidRPr="00144D94">
        <w:rPr>
          <w:rFonts w:ascii="Times New Roman" w:hAnsi="Times New Roman" w:cs="Times New Roman"/>
          <w:b/>
          <w:bCs/>
          <w:sz w:val="24"/>
          <w:szCs w:val="24"/>
        </w:rPr>
        <w:t>ines</w:t>
      </w:r>
      <w:r w:rsidR="00600BF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64AA9CA" w14:textId="77777777" w:rsidR="00600BF7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209EAF99" wp14:editId="02C34479">
            <wp:extent cx="5943600" cy="6360795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6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09EE5" w14:textId="77777777" w:rsidR="00600BF7" w:rsidRDefault="00600BF7" w:rsidP="00600BF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63004B" w14:textId="77777777" w:rsidR="00255CA0" w:rsidRDefault="00255CA0">
      <w:pPr>
        <w:rPr>
          <w:rFonts w:ascii="Times New Roman" w:hAnsi="Times New Roman" w:cs="Times New Roman"/>
          <w:b/>
          <w:sz w:val="24"/>
        </w:rPr>
      </w:pPr>
    </w:p>
    <w:p w14:paraId="5A6377E1" w14:textId="77777777" w:rsidR="00582634" w:rsidRPr="00382CD5" w:rsidRDefault="00582634">
      <w:pPr>
        <w:rPr>
          <w:rFonts w:ascii="Times New Roman" w:hAnsi="Times New Roman" w:cs="Times New Roman"/>
          <w:b/>
          <w:sz w:val="24"/>
        </w:rPr>
      </w:pPr>
    </w:p>
    <w:sectPr w:rsidR="00582634" w:rsidRPr="00382CD5" w:rsidSect="0023622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383A68" w14:textId="77777777" w:rsidR="0020555D" w:rsidRDefault="0020555D" w:rsidP="002E326E">
      <w:pPr>
        <w:spacing w:after="0" w:line="240" w:lineRule="auto"/>
      </w:pPr>
      <w:r>
        <w:separator/>
      </w:r>
    </w:p>
  </w:endnote>
  <w:endnote w:type="continuationSeparator" w:id="0">
    <w:p w14:paraId="3BB056FB" w14:textId="77777777" w:rsidR="0020555D" w:rsidRDefault="0020555D" w:rsidP="002E326E">
      <w:pPr>
        <w:spacing w:after="0" w:line="240" w:lineRule="auto"/>
      </w:pPr>
      <w:r>
        <w:continuationSeparator/>
      </w:r>
    </w:p>
  </w:endnote>
  <w:endnote w:type="continuationNotice" w:id="1">
    <w:p w14:paraId="30633FD6" w14:textId="77777777" w:rsidR="0020555D" w:rsidRDefault="002055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2909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5174B" w14:textId="1827FBA4" w:rsidR="00FF6F13" w:rsidRDefault="002E3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04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3B8365" w14:textId="77777777" w:rsidR="00FF6F13" w:rsidRDefault="002055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2EA82E" w14:textId="77777777" w:rsidR="0020555D" w:rsidRDefault="0020555D" w:rsidP="002E326E">
      <w:pPr>
        <w:spacing w:after="0" w:line="240" w:lineRule="auto"/>
      </w:pPr>
      <w:r>
        <w:separator/>
      </w:r>
    </w:p>
  </w:footnote>
  <w:footnote w:type="continuationSeparator" w:id="0">
    <w:p w14:paraId="7CF5F163" w14:textId="77777777" w:rsidR="0020555D" w:rsidRDefault="0020555D" w:rsidP="002E326E">
      <w:pPr>
        <w:spacing w:after="0" w:line="240" w:lineRule="auto"/>
      </w:pPr>
      <w:r>
        <w:continuationSeparator/>
      </w:r>
    </w:p>
  </w:footnote>
  <w:footnote w:type="continuationNotice" w:id="1">
    <w:p w14:paraId="168AC878" w14:textId="77777777" w:rsidR="0020555D" w:rsidRDefault="0020555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BF7"/>
    <w:rsid w:val="00075636"/>
    <w:rsid w:val="00077C1D"/>
    <w:rsid w:val="0014553D"/>
    <w:rsid w:val="001B7084"/>
    <w:rsid w:val="001F7B71"/>
    <w:rsid w:val="0020244E"/>
    <w:rsid w:val="0020555D"/>
    <w:rsid w:val="00224A0A"/>
    <w:rsid w:val="00236227"/>
    <w:rsid w:val="00255CA0"/>
    <w:rsid w:val="0026416A"/>
    <w:rsid w:val="002958C9"/>
    <w:rsid w:val="002B6041"/>
    <w:rsid w:val="002D3EA9"/>
    <w:rsid w:val="002E326E"/>
    <w:rsid w:val="002F3B77"/>
    <w:rsid w:val="002F5ED8"/>
    <w:rsid w:val="0036044F"/>
    <w:rsid w:val="00382CD5"/>
    <w:rsid w:val="00390A97"/>
    <w:rsid w:val="00421EB5"/>
    <w:rsid w:val="00443014"/>
    <w:rsid w:val="00450401"/>
    <w:rsid w:val="004A1399"/>
    <w:rsid w:val="004A2F82"/>
    <w:rsid w:val="004D0264"/>
    <w:rsid w:val="004D5151"/>
    <w:rsid w:val="00525471"/>
    <w:rsid w:val="0053507E"/>
    <w:rsid w:val="005562A8"/>
    <w:rsid w:val="00575617"/>
    <w:rsid w:val="00582634"/>
    <w:rsid w:val="0058325C"/>
    <w:rsid w:val="00587376"/>
    <w:rsid w:val="005921F2"/>
    <w:rsid w:val="005F6A32"/>
    <w:rsid w:val="00600BF7"/>
    <w:rsid w:val="007527AD"/>
    <w:rsid w:val="007A23F3"/>
    <w:rsid w:val="0081656B"/>
    <w:rsid w:val="00902D10"/>
    <w:rsid w:val="0097175C"/>
    <w:rsid w:val="00972BD3"/>
    <w:rsid w:val="00977EE6"/>
    <w:rsid w:val="009A505E"/>
    <w:rsid w:val="00A11580"/>
    <w:rsid w:val="00A36DB1"/>
    <w:rsid w:val="00A83F02"/>
    <w:rsid w:val="00AC05A0"/>
    <w:rsid w:val="00B02EBF"/>
    <w:rsid w:val="00B17E21"/>
    <w:rsid w:val="00B47D49"/>
    <w:rsid w:val="00B517B4"/>
    <w:rsid w:val="00BC0892"/>
    <w:rsid w:val="00C553DE"/>
    <w:rsid w:val="00C70E7C"/>
    <w:rsid w:val="00CA5355"/>
    <w:rsid w:val="00CA64A0"/>
    <w:rsid w:val="00CA7C5C"/>
    <w:rsid w:val="00CC046D"/>
    <w:rsid w:val="00D35173"/>
    <w:rsid w:val="00D43DA2"/>
    <w:rsid w:val="00D47BFF"/>
    <w:rsid w:val="00DA47C6"/>
    <w:rsid w:val="00DC0487"/>
    <w:rsid w:val="00DC317D"/>
    <w:rsid w:val="00DC78FD"/>
    <w:rsid w:val="00E6198A"/>
    <w:rsid w:val="00E74E18"/>
    <w:rsid w:val="00EC5A13"/>
    <w:rsid w:val="00F0322F"/>
    <w:rsid w:val="00F33972"/>
    <w:rsid w:val="00F34120"/>
    <w:rsid w:val="00F7498D"/>
    <w:rsid w:val="00FA40B0"/>
    <w:rsid w:val="00FC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A2F8"/>
  <w15:docId w15:val="{91302B47-1F07-4F0D-B21A-A34095134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F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F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0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F7"/>
    <w:rPr>
      <w:rFonts w:eastAsiaTheme="minorEastAsia"/>
    </w:rPr>
  </w:style>
  <w:style w:type="table" w:customStyle="1" w:styleId="C-Table">
    <w:name w:val="C-Table"/>
    <w:basedOn w:val="TableNormal"/>
    <w:rsid w:val="00600B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NoSpacing">
    <w:name w:val="No Spacing"/>
    <w:uiPriority w:val="1"/>
    <w:qFormat/>
    <w:rsid w:val="00600BF7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600BF7"/>
  </w:style>
  <w:style w:type="character" w:styleId="CommentReference">
    <w:name w:val="annotation reference"/>
    <w:basedOn w:val="DefaultParagraphFont"/>
    <w:uiPriority w:val="99"/>
    <w:semiHidden/>
    <w:unhideWhenUsed/>
    <w:rsid w:val="00BC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89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892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89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90CFEC-A4F1-4307-945C-ADCC13F4F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cyte Corporation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later, Simon</dc:creator>
  <cp:lastModifiedBy>Davies, Diane</cp:lastModifiedBy>
  <cp:revision>4</cp:revision>
  <cp:lastPrinted>2018-06-08T11:29:00Z</cp:lastPrinted>
  <dcterms:created xsi:type="dcterms:W3CDTF">2018-06-08T11:28:00Z</dcterms:created>
  <dcterms:modified xsi:type="dcterms:W3CDTF">2018-06-08T11:52:00Z</dcterms:modified>
</cp:coreProperties>
</file>